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E808A" w14:textId="4A9F9978" w:rsidR="00CD359F" w:rsidRPr="00CD359F" w:rsidRDefault="00CD359F" w:rsidP="00CD359F">
      <w:pPr>
        <w:rPr>
          <w:b/>
          <w:bCs/>
          <w:sz w:val="32"/>
          <w:szCs w:val="32"/>
        </w:rPr>
      </w:pPr>
      <w:r w:rsidRPr="00CD359F">
        <w:rPr>
          <w:b/>
          <w:bCs/>
          <w:sz w:val="32"/>
          <w:szCs w:val="32"/>
        </w:rPr>
        <w:t>Supplementary material</w:t>
      </w:r>
      <w:r>
        <w:rPr>
          <w:b/>
          <w:bCs/>
          <w:sz w:val="32"/>
          <w:szCs w:val="32"/>
        </w:rPr>
        <w:t>s for:</w:t>
      </w:r>
    </w:p>
    <w:p w14:paraId="6970F186" w14:textId="77777777" w:rsidR="00CD359F" w:rsidRDefault="00CD359F" w:rsidP="000F5C71">
      <w:pPr>
        <w:rPr>
          <w:b/>
          <w:bCs/>
          <w:sz w:val="32"/>
          <w:szCs w:val="32"/>
        </w:rPr>
      </w:pPr>
    </w:p>
    <w:p w14:paraId="331C6724" w14:textId="1BC34A85" w:rsidR="000F5C71" w:rsidRPr="009966E1" w:rsidRDefault="00CD359F" w:rsidP="000F5C71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“</w:t>
      </w:r>
      <w:r w:rsidR="000F5C71" w:rsidRPr="009966E1">
        <w:rPr>
          <w:b/>
          <w:bCs/>
          <w:sz w:val="32"/>
          <w:szCs w:val="32"/>
        </w:rPr>
        <w:t>Updated HIV-1 consensus sequences change but stay within similar distance from worldwide samples</w:t>
      </w:r>
      <w:r>
        <w:rPr>
          <w:b/>
          <w:bCs/>
          <w:sz w:val="32"/>
          <w:szCs w:val="32"/>
        </w:rPr>
        <w:t>”</w:t>
      </w:r>
    </w:p>
    <w:p w14:paraId="63ADB11C" w14:textId="2CD4C4A8" w:rsidR="000F5C71" w:rsidRDefault="008B6EF7" w:rsidP="000F5C71">
      <w:pPr>
        <w:rPr>
          <w:b/>
          <w:bCs/>
        </w:rPr>
      </w:pPr>
      <w:r>
        <w:rPr>
          <w:b/>
          <w:bCs/>
        </w:rPr>
        <w:t xml:space="preserve"> </w:t>
      </w:r>
    </w:p>
    <w:p w14:paraId="075E2AE5" w14:textId="77777777" w:rsidR="000F5C71" w:rsidRDefault="000F5C71" w:rsidP="000F5C71">
      <w:r>
        <w:t xml:space="preserve">Gregorio </w:t>
      </w:r>
      <w:proofErr w:type="spellStart"/>
      <w:r>
        <w:t>Linchangco</w:t>
      </w:r>
      <w:proofErr w:type="spellEnd"/>
      <w:r>
        <w:t>, Brian Foley, Thomas Leitner*</w:t>
      </w:r>
    </w:p>
    <w:p w14:paraId="42A038A8" w14:textId="77777777" w:rsidR="000F5C71" w:rsidRDefault="000F5C71" w:rsidP="000F5C71"/>
    <w:p w14:paraId="17AA57FB" w14:textId="77777777" w:rsidR="000F5C71" w:rsidRDefault="000F5C71" w:rsidP="000F5C71">
      <w:r>
        <w:t>Theoretical Biology and Biophysics group, Los Alamos National Laboratory, Los Alamos, New Mexico, USA</w:t>
      </w:r>
    </w:p>
    <w:p w14:paraId="7CFDEE94" w14:textId="77777777" w:rsidR="000F5C71" w:rsidRPr="00376CC5" w:rsidRDefault="000F5C71" w:rsidP="000F5C71">
      <w:pPr>
        <w:spacing w:before="240"/>
        <w:rPr>
          <w:rFonts w:cs="Times New Roman"/>
          <w:b/>
        </w:rPr>
      </w:pPr>
      <w:r w:rsidRPr="00376CC5">
        <w:rPr>
          <w:rFonts w:cs="Times New Roman"/>
          <w:b/>
        </w:rPr>
        <w:t xml:space="preserve">* Correspondence: </w:t>
      </w:r>
      <w:r w:rsidRPr="00376CC5">
        <w:rPr>
          <w:rFonts w:cs="Times New Roman"/>
          <w:b/>
        </w:rPr>
        <w:br/>
      </w:r>
      <w:r w:rsidRPr="00376CC5">
        <w:rPr>
          <w:rFonts w:cs="Times New Roman"/>
        </w:rPr>
        <w:t>Corresponding Author</w:t>
      </w:r>
      <w:r w:rsidRPr="00376CC5">
        <w:rPr>
          <w:rFonts w:cs="Times New Roman"/>
        </w:rPr>
        <w:br/>
      </w:r>
      <w:r>
        <w:rPr>
          <w:rFonts w:cs="Times New Roman"/>
        </w:rPr>
        <w:t>tkl</w:t>
      </w:r>
      <w:r w:rsidRPr="00376CC5">
        <w:rPr>
          <w:rFonts w:cs="Times New Roman"/>
        </w:rPr>
        <w:t>@</w:t>
      </w:r>
      <w:r>
        <w:rPr>
          <w:rFonts w:cs="Times New Roman"/>
        </w:rPr>
        <w:t>lanl.gov</w:t>
      </w:r>
    </w:p>
    <w:p w14:paraId="1BA48122" w14:textId="52919CD6" w:rsidR="004D5E34" w:rsidRDefault="004D5E34"/>
    <w:p w14:paraId="2297C72F" w14:textId="77777777" w:rsidR="00E217B5" w:rsidRDefault="00E217B5">
      <w:pPr>
        <w:rPr>
          <w:b/>
          <w:bCs/>
        </w:rPr>
      </w:pPr>
    </w:p>
    <w:p w14:paraId="1466808C" w14:textId="77777777" w:rsidR="00E217B5" w:rsidRDefault="00E217B5">
      <w:pPr>
        <w:rPr>
          <w:b/>
          <w:bCs/>
        </w:rPr>
      </w:pPr>
    </w:p>
    <w:p w14:paraId="2735AA24" w14:textId="77777777" w:rsidR="00E217B5" w:rsidRDefault="00E217B5">
      <w:pPr>
        <w:rPr>
          <w:b/>
          <w:bCs/>
        </w:rPr>
      </w:pPr>
    </w:p>
    <w:p w14:paraId="5FE3347F" w14:textId="77777777" w:rsidR="00E217B5" w:rsidRDefault="00E217B5">
      <w:pPr>
        <w:rPr>
          <w:b/>
          <w:bCs/>
        </w:rPr>
      </w:pPr>
    </w:p>
    <w:p w14:paraId="046D9410" w14:textId="77777777" w:rsidR="00E217B5" w:rsidRDefault="00E217B5">
      <w:pPr>
        <w:rPr>
          <w:b/>
          <w:bCs/>
        </w:rPr>
      </w:pPr>
    </w:p>
    <w:p w14:paraId="7C5491FF" w14:textId="77777777" w:rsidR="00E217B5" w:rsidRDefault="00E217B5">
      <w:pPr>
        <w:rPr>
          <w:b/>
          <w:bCs/>
        </w:rPr>
      </w:pPr>
    </w:p>
    <w:p w14:paraId="51FC8F56" w14:textId="77777777" w:rsidR="00E217B5" w:rsidRDefault="00E217B5">
      <w:pPr>
        <w:rPr>
          <w:b/>
          <w:bCs/>
        </w:rPr>
      </w:pPr>
    </w:p>
    <w:p w14:paraId="4C7EF9FB" w14:textId="77777777" w:rsidR="00E217B5" w:rsidRDefault="00E217B5">
      <w:pPr>
        <w:rPr>
          <w:b/>
          <w:bCs/>
        </w:rPr>
      </w:pPr>
    </w:p>
    <w:p w14:paraId="0E2358E6" w14:textId="77777777" w:rsidR="00E217B5" w:rsidRDefault="00E217B5">
      <w:pPr>
        <w:rPr>
          <w:b/>
          <w:bCs/>
        </w:rPr>
      </w:pPr>
    </w:p>
    <w:p w14:paraId="56504FCF" w14:textId="77777777" w:rsidR="00E217B5" w:rsidRDefault="00E217B5">
      <w:pPr>
        <w:rPr>
          <w:b/>
          <w:bCs/>
        </w:rPr>
      </w:pPr>
    </w:p>
    <w:p w14:paraId="7EB58D13" w14:textId="77777777" w:rsidR="00E217B5" w:rsidRDefault="00E217B5">
      <w:pPr>
        <w:rPr>
          <w:b/>
          <w:bCs/>
        </w:rPr>
      </w:pPr>
    </w:p>
    <w:p w14:paraId="03AA5C2E" w14:textId="77777777" w:rsidR="00E217B5" w:rsidRDefault="00E217B5">
      <w:pPr>
        <w:rPr>
          <w:b/>
          <w:bCs/>
        </w:rPr>
      </w:pPr>
    </w:p>
    <w:p w14:paraId="22CFA9DD" w14:textId="77777777" w:rsidR="00E217B5" w:rsidRDefault="00E217B5">
      <w:pPr>
        <w:rPr>
          <w:b/>
          <w:bCs/>
        </w:rPr>
      </w:pPr>
    </w:p>
    <w:p w14:paraId="06E46324" w14:textId="77777777" w:rsidR="00E217B5" w:rsidRDefault="00E217B5">
      <w:pPr>
        <w:rPr>
          <w:b/>
          <w:bCs/>
        </w:rPr>
      </w:pPr>
    </w:p>
    <w:p w14:paraId="035A3003" w14:textId="77777777" w:rsidR="00E217B5" w:rsidRDefault="00E217B5">
      <w:pPr>
        <w:rPr>
          <w:b/>
          <w:bCs/>
        </w:rPr>
      </w:pPr>
    </w:p>
    <w:p w14:paraId="6A657A7C" w14:textId="77777777" w:rsidR="00E217B5" w:rsidRDefault="00E217B5">
      <w:pPr>
        <w:rPr>
          <w:b/>
          <w:bCs/>
        </w:rPr>
      </w:pPr>
    </w:p>
    <w:p w14:paraId="1E782A6D" w14:textId="77777777" w:rsidR="00E217B5" w:rsidRDefault="00E217B5">
      <w:pPr>
        <w:rPr>
          <w:b/>
          <w:bCs/>
        </w:rPr>
      </w:pPr>
    </w:p>
    <w:p w14:paraId="41353C92" w14:textId="77777777" w:rsidR="00E217B5" w:rsidRDefault="00E217B5">
      <w:pPr>
        <w:rPr>
          <w:b/>
          <w:bCs/>
        </w:rPr>
      </w:pPr>
    </w:p>
    <w:p w14:paraId="603BA889" w14:textId="77777777" w:rsidR="00E217B5" w:rsidRDefault="00E217B5">
      <w:pPr>
        <w:rPr>
          <w:b/>
          <w:bCs/>
        </w:rPr>
      </w:pPr>
    </w:p>
    <w:p w14:paraId="5F215978" w14:textId="77777777" w:rsidR="00E217B5" w:rsidRDefault="00E217B5">
      <w:pPr>
        <w:rPr>
          <w:b/>
          <w:bCs/>
        </w:rPr>
      </w:pPr>
    </w:p>
    <w:p w14:paraId="40D56A5B" w14:textId="77777777" w:rsidR="00E217B5" w:rsidRDefault="00E217B5">
      <w:pPr>
        <w:rPr>
          <w:b/>
          <w:bCs/>
        </w:rPr>
      </w:pPr>
    </w:p>
    <w:p w14:paraId="70DFFA04" w14:textId="77777777" w:rsidR="00E217B5" w:rsidRDefault="00E217B5">
      <w:pPr>
        <w:rPr>
          <w:b/>
          <w:bCs/>
        </w:rPr>
      </w:pPr>
    </w:p>
    <w:p w14:paraId="719C476B" w14:textId="77777777" w:rsidR="00E217B5" w:rsidRDefault="00E217B5">
      <w:pPr>
        <w:rPr>
          <w:b/>
          <w:bCs/>
        </w:rPr>
      </w:pPr>
    </w:p>
    <w:p w14:paraId="4FAF1E7B" w14:textId="77777777" w:rsidR="00E217B5" w:rsidRDefault="00E217B5">
      <w:pPr>
        <w:rPr>
          <w:b/>
          <w:bCs/>
        </w:rPr>
      </w:pPr>
    </w:p>
    <w:p w14:paraId="56FAAF08" w14:textId="77777777" w:rsidR="00E217B5" w:rsidRDefault="00E217B5">
      <w:pPr>
        <w:rPr>
          <w:b/>
          <w:bCs/>
        </w:rPr>
      </w:pPr>
    </w:p>
    <w:p w14:paraId="0B475A93" w14:textId="77777777" w:rsidR="00E217B5" w:rsidRDefault="00E217B5">
      <w:pPr>
        <w:rPr>
          <w:b/>
          <w:bCs/>
        </w:rPr>
      </w:pPr>
    </w:p>
    <w:p w14:paraId="502FBF42" w14:textId="77777777" w:rsidR="00E217B5" w:rsidRDefault="00E217B5">
      <w:pPr>
        <w:rPr>
          <w:b/>
          <w:bCs/>
        </w:rPr>
      </w:pPr>
    </w:p>
    <w:p w14:paraId="0AB48FD0" w14:textId="77777777" w:rsidR="00E217B5" w:rsidRDefault="00E217B5">
      <w:pPr>
        <w:rPr>
          <w:b/>
          <w:bCs/>
        </w:rPr>
      </w:pPr>
    </w:p>
    <w:p w14:paraId="0C7C08A7" w14:textId="77777777" w:rsidR="00BE0E45" w:rsidRDefault="00BE0E45" w:rsidP="00BE0E45">
      <w:pPr>
        <w:rPr>
          <w:b/>
          <w:bCs/>
        </w:rPr>
      </w:pPr>
    </w:p>
    <w:p w14:paraId="748BA600" w14:textId="3554ACF5" w:rsidR="00BE0E45" w:rsidRDefault="00BE0E45" w:rsidP="00BE0E45">
      <w:pPr>
        <w:rPr>
          <w:b/>
          <w:bCs/>
        </w:rPr>
      </w:pPr>
      <w:r w:rsidRPr="00CE4884">
        <w:rPr>
          <w:b/>
          <w:bCs/>
        </w:rPr>
        <w:lastRenderedPageBreak/>
        <w:t>TABLES</w:t>
      </w:r>
    </w:p>
    <w:p w14:paraId="5E0A5F06" w14:textId="2EE941D3" w:rsidR="0009743A" w:rsidRPr="004E3461" w:rsidRDefault="00BE0E45">
      <w:pPr>
        <w:rPr>
          <w:b/>
          <w:bCs/>
        </w:rPr>
      </w:pPr>
      <w:r w:rsidRPr="004E3461">
        <w:rPr>
          <w:b/>
          <w:bCs/>
        </w:rPr>
        <w:t xml:space="preserve">Supplementary Table 1.  List of </w:t>
      </w:r>
      <w:r w:rsidR="00570B92">
        <w:rPr>
          <w:b/>
          <w:bCs/>
        </w:rPr>
        <w:t>9</w:t>
      </w:r>
      <w:r w:rsidR="001E7139">
        <w:rPr>
          <w:b/>
          <w:bCs/>
        </w:rPr>
        <w:t>0</w:t>
      </w:r>
      <w:r w:rsidRPr="004E3461">
        <w:rPr>
          <w:b/>
          <w:bCs/>
        </w:rPr>
        <w:t xml:space="preserve"> newly constructed consensus sequences for 2021 and the number of sequences used to generate the</w:t>
      </w:r>
      <w:r w:rsidR="00E17034" w:rsidRPr="004E3461">
        <w:rPr>
          <w:b/>
          <w:bCs/>
        </w:rPr>
        <w:t>m.</w:t>
      </w:r>
    </w:p>
    <w:p w14:paraId="65CCC742" w14:textId="2039F9E6" w:rsidR="00933E26" w:rsidRDefault="00933E26">
      <w:pPr>
        <w:rPr>
          <w:b/>
          <w:bCs/>
        </w:rPr>
      </w:pPr>
    </w:p>
    <w:tbl>
      <w:tblPr>
        <w:tblW w:w="10741" w:type="dxa"/>
        <w:tblLook w:val="04A0" w:firstRow="1" w:lastRow="0" w:firstColumn="1" w:lastColumn="0" w:noHBand="0" w:noVBand="1"/>
      </w:tblPr>
      <w:tblGrid>
        <w:gridCol w:w="1377"/>
        <w:gridCol w:w="1173"/>
        <w:gridCol w:w="1377"/>
        <w:gridCol w:w="1226"/>
        <w:gridCol w:w="1377"/>
        <w:gridCol w:w="1226"/>
        <w:gridCol w:w="1482"/>
        <w:gridCol w:w="1503"/>
      </w:tblGrid>
      <w:tr w:rsidR="00AE48F3" w:rsidRPr="00AE48F3" w14:paraId="07DDB01B" w14:textId="77777777" w:rsidTr="00155282">
        <w:trPr>
          <w:trHeight w:val="369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09075DD" w14:textId="77777777" w:rsidR="00AE48F3" w:rsidRPr="00AE48F3" w:rsidRDefault="00AE48F3" w:rsidP="00AE48F3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AE48F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Subtype/CRF</w:t>
            </w:r>
          </w:p>
        </w:tc>
        <w:tc>
          <w:tcPr>
            <w:tcW w:w="11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1066592" w14:textId="77777777" w:rsidR="00AE48F3" w:rsidRPr="00AE48F3" w:rsidRDefault="00AE48F3" w:rsidP="00AE48F3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AE48F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N Sequences</w:t>
            </w:r>
          </w:p>
        </w:tc>
        <w:tc>
          <w:tcPr>
            <w:tcW w:w="13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D73540D" w14:textId="19DCD10F" w:rsidR="00AE48F3" w:rsidRPr="00AE48F3" w:rsidRDefault="00AE48F3" w:rsidP="00AE48F3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AE48F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Subtype/CRF</w:t>
            </w:r>
          </w:p>
        </w:tc>
        <w:tc>
          <w:tcPr>
            <w:tcW w:w="12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2C6C518A" w14:textId="474CDD87" w:rsidR="00AE48F3" w:rsidRPr="00AE48F3" w:rsidRDefault="00AE48F3" w:rsidP="00AE48F3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AE48F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N Sequences</w:t>
            </w:r>
          </w:p>
        </w:tc>
        <w:tc>
          <w:tcPr>
            <w:tcW w:w="13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280D44D" w14:textId="6ADB5CE8" w:rsidR="00AE48F3" w:rsidRPr="00AE48F3" w:rsidRDefault="00AE48F3" w:rsidP="00AE48F3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AE48F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Subtype/CRF</w:t>
            </w:r>
          </w:p>
        </w:tc>
        <w:tc>
          <w:tcPr>
            <w:tcW w:w="12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35D7E84" w14:textId="7C881A74" w:rsidR="00AE48F3" w:rsidRPr="00AE48F3" w:rsidRDefault="00AE48F3" w:rsidP="00AE48F3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AE48F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N Sequences</w:t>
            </w:r>
          </w:p>
        </w:tc>
        <w:tc>
          <w:tcPr>
            <w:tcW w:w="1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24CB610D" w14:textId="0C6BBCD2" w:rsidR="00AE48F3" w:rsidRPr="00AE48F3" w:rsidRDefault="00AE48F3" w:rsidP="00AE48F3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AE48F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Subtype/CRF</w:t>
            </w:r>
          </w:p>
        </w:tc>
        <w:tc>
          <w:tcPr>
            <w:tcW w:w="15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2956F40F" w14:textId="1C376E54" w:rsidR="00AE48F3" w:rsidRPr="00AE48F3" w:rsidRDefault="00AE48F3" w:rsidP="00AE48F3">
            <w:pP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AE48F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N Sequences</w:t>
            </w:r>
          </w:p>
        </w:tc>
      </w:tr>
      <w:tr w:rsidR="001004F7" w:rsidRPr="00AE48F3" w14:paraId="244645B6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B9A851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01_AE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7B0139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70EA9A5B" w14:textId="03FEE2FD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28_BF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73308D2A" w14:textId="6456C565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28A48B0E" w14:textId="370729B6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7_BC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4B77693C" w14:textId="28D80748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3F0CF1C6" w14:textId="5B502890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99_BF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6EA3FDA3" w14:textId="2D310BF5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1004F7" w:rsidRPr="00AE48F3" w14:paraId="21B4C4D7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ED1562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02_AG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5A2845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DC7A679" w14:textId="6FDFAA73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29_BF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F4A4DC4" w14:textId="729AFA28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09641ED" w14:textId="029C18AC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8_01B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F6C0640" w14:textId="396B24D9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E38A77A" w14:textId="4DA48235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00_01C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7DF88B" w14:textId="3B23FAAE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1004F7" w:rsidRPr="00AE48F3" w14:paraId="1ECD1A88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F02580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04_cpx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DB7E95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78940739" w14:textId="3E7BBE74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1_BC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1E60187" w14:textId="2C462D9A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4FD58091" w14:textId="5E7172AC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9_01B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4CB2236D" w14:textId="41491929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905E3E3" w14:textId="6E54AD5D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03_01B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22046CC2" w14:textId="418BC5EA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1004F7" w:rsidRPr="00AE48F3" w14:paraId="31C18EA5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7F94E5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05_DF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7FE596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F97A7DF" w14:textId="1B502F09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3_01B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81003EE" w14:textId="6E2927AF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973AD34" w14:textId="2C570A38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60_BC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5C8ABBC" w14:textId="222FD565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FFFFFF"/>
            <w:noWrap/>
            <w:vAlign w:val="bottom"/>
          </w:tcPr>
          <w:p w14:paraId="5E713146" w14:textId="2A348909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A1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</w:tcPr>
          <w:p w14:paraId="377C2C70" w14:textId="3C79EEBE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</w:tr>
      <w:tr w:rsidR="001004F7" w:rsidRPr="00AE48F3" w14:paraId="01D08FD0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8A0E21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06_cpx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4CFF0C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54E16140" w14:textId="3BE4665A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5_AD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55CB1AF" w14:textId="44375540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301973D2" w14:textId="201A4F5F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63_02A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5B7D12AF" w14:textId="2C63B486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842A3C8" w14:textId="2CC8CC03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A2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5F92122F" w14:textId="2E47528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1004F7" w:rsidRPr="00AE48F3" w14:paraId="781B8121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29BFE8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07_BC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B3FA9B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0A1D630" w14:textId="19CE47D4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6_cpx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BA2CD07" w14:textId="19A63FBF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FA033FF" w14:textId="08113753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64_BC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FF7AF27" w14:textId="178418F0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C074C1F" w14:textId="0135CACE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A3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00431C" w14:textId="07B1F870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1004F7" w:rsidRPr="00AE48F3" w14:paraId="5A69CA20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35C7D9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08_BC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40A938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FA8BDEE" w14:textId="19E850EA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7_cpx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378B4594" w14:textId="0074E246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74F90AD1" w14:textId="41BD61FD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65_cpx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1120DBC8" w14:textId="19650699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349C31D8" w14:textId="51948B9F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A6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6730E90F" w14:textId="4ABD3B2D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</w:tr>
      <w:tr w:rsidR="001004F7" w:rsidRPr="00AE48F3" w14:paraId="1D1261ED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7C1A1F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09_cpx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02F1B3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EFF4316" w14:textId="1F1952ED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8_BF1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1BD5B69" w14:textId="298F0A1E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868C2BC" w14:textId="53BACD55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66_BF1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60355E1" w14:textId="40642719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9025954" w14:textId="5893F86D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29B506" w14:textId="3FAE4796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295</w:t>
            </w:r>
          </w:p>
        </w:tc>
      </w:tr>
      <w:tr w:rsidR="001004F7" w:rsidRPr="00AE48F3" w14:paraId="03F5A69B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5438428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0_CD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31E22C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16BEA48D" w14:textId="6F83F2D4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9_BF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2ABB84A6" w14:textId="3407B3FA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76DC9C75" w14:textId="5D3CAF2A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69_01B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086B31A3" w14:textId="7C18CA3A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135BFAE2" w14:textId="1BFD251A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4AB45A36" w14:textId="5985279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744</w:t>
            </w:r>
          </w:p>
        </w:tc>
      </w:tr>
      <w:tr w:rsidR="001004F7" w:rsidRPr="00AE48F3" w14:paraId="5595650C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054BC0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1_cpx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37A426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1A0FD68" w14:textId="269050EB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0_BF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82640B7" w14:textId="097D0BB6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E8DA6B1" w14:textId="5E130975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70_BF1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B409198" w14:textId="1B5EA70C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71E3E06" w14:textId="644CC131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3E42CD" w14:textId="6F9C5FDF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</w:tr>
      <w:tr w:rsidR="001004F7" w:rsidRPr="00AE48F3" w14:paraId="779DA5FD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526E80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2_BF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6608FA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7D734EE9" w14:textId="1D36EB68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3_02G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4BA736A8" w14:textId="5EF1C7A6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8E8A82A" w14:textId="193B2D29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71_BF1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40884AFE" w14:textId="0E404169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47B1D627" w14:textId="5D16DD81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F1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0C7174E1" w14:textId="513C827E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1004F7" w:rsidRPr="00AE48F3" w14:paraId="61501809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F5DB56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3_cpx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EC58F7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D1DFD22" w14:textId="7C852775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4_BF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284CF81" w14:textId="1B47B2E2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C194CA7" w14:textId="5219FF82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72_BF1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19E4C67" w14:textId="4A6BF811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0E5EBEC" w14:textId="1966F371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F2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98BB24" w14:textId="1D95FD76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1004F7" w:rsidRPr="00AE48F3" w14:paraId="45C6F1FA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B707CE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4_BG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B35151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7A433DFB" w14:textId="28A659DA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5_cpx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00ADB0D0" w14:textId="10D1BA31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2264C680" w14:textId="2B1875D9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74_01B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0F1FD30D" w14:textId="646DDF38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52F061B1" w14:textId="1E294F51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6AE09BD4" w14:textId="31D499CA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</w:tr>
      <w:tr w:rsidR="001004F7" w:rsidRPr="00AE48F3" w14:paraId="6746D4EF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3DD544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5_01B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2B7C8C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E5607F5" w14:textId="58E0B3E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6_BF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57C4102" w14:textId="3F629769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AD6BF12" w14:textId="66195BEE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78_cpx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B6CEB1C" w14:textId="75E8AB93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C845549" w14:textId="441C992C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C88944" w14:textId="182D0F11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1004F7" w:rsidRPr="00AE48F3" w14:paraId="42F6B5C7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63CFDC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6_A2D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29E823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2DBB6FEA" w14:textId="44575F9A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7_BF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0AC13EC0" w14:textId="66FB6338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3290FDF4" w14:textId="7A0B18BD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85_BC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7F6B47F0" w14:textId="16C1120F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51B3BB45" w14:textId="13A7D01A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J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77243448" w14:textId="27E72F84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1004F7" w:rsidRPr="00AE48F3" w14:paraId="0252CA0B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A86472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7_BF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221207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61A5B42" w14:textId="551A5819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8_01B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C2B95BE" w14:textId="6EB2A17A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F1C7EA6" w14:textId="07DE859F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86_BC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333A456" w14:textId="7EB8D2C4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F343ECC" w14:textId="6B16AC06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5A03DA" w14:textId="5FD2508C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1004F7" w:rsidRPr="00AE48F3" w14:paraId="3AEF083B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D1DC79C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8_cpx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7F8DAE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4A6B2D2B" w14:textId="55E9C2D3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9_cpx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0CB0A61D" w14:textId="03E3FC16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FE151B1" w14:textId="137A974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87_cpx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3207E51E" w14:textId="610A2BD3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73ED8670" w14:textId="2268FA21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7A4B6F05" w14:textId="305093B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1004F7" w:rsidRPr="00AE48F3" w14:paraId="7CFFF7C3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1B8B2F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9_cpx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B77C6A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02CCF8A" w14:textId="5C4A8CE4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0_A1D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222C397" w14:textId="330BE9CF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AB64541" w14:textId="5E401DDC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88_BC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D8BC0CE" w14:textId="5CC66373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57071C9" w14:textId="1E3F9126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C9E26C" w14:textId="07B0251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1004F7" w:rsidRPr="00AE48F3" w14:paraId="36BE9EA6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D0EC54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21_A2D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0708FE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3CF0ADC6" w14:textId="6B158203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1_01B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784769EE" w14:textId="3329A8CC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6B7C9F7" w14:textId="41E22D83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90_BF1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33CC0856" w14:textId="1CF8C24C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35688B88" w14:textId="0B8BA55F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06BDB468" w14:textId="0753E1F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1004F7" w:rsidRPr="00AE48F3" w14:paraId="5694174A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D907DE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22_01A1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0FA704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187165A" w14:textId="603D6FC0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2_01B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67142A0" w14:textId="2FF50A31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215DC59" w14:textId="0E42B0EF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92_C2U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BB335A5" w14:textId="2F8A73B4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51DE9C3" w14:textId="381079E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CPZ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9DAA1E" w14:textId="6B215D18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1004F7" w:rsidRPr="00AE48F3" w14:paraId="3AC2CCCC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4E5C49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24_BG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370D4B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0A05FFF8" w14:textId="6694D3CA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3_01B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23397B2D" w14:textId="768DCBFD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F373C05" w14:textId="6D8580AD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93_cpx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35068161" w14:textId="35A66735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559E3FED" w14:textId="79FD5B2D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GOR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33075132" w14:textId="079FB820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1004F7" w:rsidRPr="00AE48F3" w14:paraId="06472FB0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377B95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25_cpx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8CFC4B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8B771B5" w14:textId="38D7A06C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4_01B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09209E3" w14:textId="43321E49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D924133" w14:textId="4BD2278E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95_02B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EDC2568" w14:textId="5844617B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E93E57D" w14:textId="542ED4EF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D7DD07" w14:textId="00CD0469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004F7" w:rsidRPr="00AE48F3" w14:paraId="723C9995" w14:textId="77777777" w:rsidTr="00155282">
        <w:trPr>
          <w:trHeight w:val="347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FD13C1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26_A5U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EBC262" w14:textId="77777777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458CF966" w14:textId="49272435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55_01B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4C48A90D" w14:textId="7DA4E828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1A8A4040" w14:textId="5E3CA292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96_cpx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44CF99A3" w14:textId="5735A4FD" w:rsidR="001004F7" w:rsidRPr="00AE48F3" w:rsidRDefault="001004F7" w:rsidP="001004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45D981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B61B27" w14:textId="77777777" w:rsidR="001004F7" w:rsidRPr="00AE48F3" w:rsidRDefault="001004F7" w:rsidP="001004F7">
            <w:pPr>
              <w:rPr>
                <w:rFonts w:ascii="Calibri" w:eastAsia="Times New Roman" w:hAnsi="Calibri" w:cs="Calibri"/>
                <w:color w:val="000000"/>
              </w:rPr>
            </w:pPr>
            <w:r w:rsidRPr="00AE48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6B34A8DF" w14:textId="5E3F5551" w:rsidR="000208D7" w:rsidRDefault="000208D7">
      <w:pPr>
        <w:rPr>
          <w:b/>
          <w:bCs/>
        </w:rPr>
      </w:pPr>
    </w:p>
    <w:p w14:paraId="3EB8EA41" w14:textId="56FF93AF" w:rsidR="000208D7" w:rsidRDefault="000208D7">
      <w:pPr>
        <w:rPr>
          <w:b/>
          <w:bCs/>
        </w:rPr>
      </w:pPr>
    </w:p>
    <w:p w14:paraId="25D172C6" w14:textId="2BB65E04" w:rsidR="000208D7" w:rsidRDefault="000208D7">
      <w:pPr>
        <w:rPr>
          <w:b/>
          <w:bCs/>
        </w:rPr>
      </w:pPr>
    </w:p>
    <w:p w14:paraId="0E419C71" w14:textId="061B5E7D" w:rsidR="00CC499F" w:rsidRDefault="00CC499F">
      <w:pPr>
        <w:rPr>
          <w:b/>
          <w:bCs/>
        </w:rPr>
      </w:pPr>
    </w:p>
    <w:p w14:paraId="6304A72B" w14:textId="448DFA95" w:rsidR="00CC499F" w:rsidRDefault="00CC499F">
      <w:pPr>
        <w:rPr>
          <w:b/>
          <w:bCs/>
        </w:rPr>
      </w:pPr>
    </w:p>
    <w:p w14:paraId="15D2F76E" w14:textId="77777777" w:rsidR="00CC499F" w:rsidRDefault="00CC499F">
      <w:pPr>
        <w:rPr>
          <w:b/>
          <w:bCs/>
        </w:rPr>
      </w:pPr>
    </w:p>
    <w:p w14:paraId="6A4A8B82" w14:textId="48D6DD48" w:rsidR="0025015B" w:rsidRDefault="0025015B">
      <w:pPr>
        <w:rPr>
          <w:b/>
          <w:bCs/>
        </w:rPr>
      </w:pPr>
    </w:p>
    <w:p w14:paraId="75F3F1F0" w14:textId="77777777" w:rsidR="0025015B" w:rsidRDefault="0025015B">
      <w:pPr>
        <w:rPr>
          <w:b/>
          <w:bCs/>
        </w:rPr>
      </w:pPr>
    </w:p>
    <w:p w14:paraId="16C6F579" w14:textId="69C3E292" w:rsidR="000208D7" w:rsidRDefault="000208D7">
      <w:pPr>
        <w:rPr>
          <w:b/>
          <w:bCs/>
        </w:rPr>
      </w:pPr>
    </w:p>
    <w:p w14:paraId="1AD7DD0C" w14:textId="77777777" w:rsidR="000208D7" w:rsidRDefault="000208D7">
      <w:pPr>
        <w:rPr>
          <w:b/>
          <w:bCs/>
        </w:rPr>
      </w:pPr>
    </w:p>
    <w:p w14:paraId="5B6D3056" w14:textId="193822A7" w:rsidR="00CE4884" w:rsidRDefault="00CE4884">
      <w:pPr>
        <w:rPr>
          <w:b/>
          <w:bCs/>
        </w:rPr>
      </w:pPr>
      <w:r>
        <w:rPr>
          <w:b/>
          <w:bCs/>
        </w:rPr>
        <w:lastRenderedPageBreak/>
        <w:t>FIGURE LEGENDS</w:t>
      </w:r>
    </w:p>
    <w:p w14:paraId="63A6CF99" w14:textId="77777777" w:rsidR="00CE4884" w:rsidRDefault="00CE4884">
      <w:pPr>
        <w:rPr>
          <w:b/>
          <w:bCs/>
        </w:rPr>
      </w:pPr>
    </w:p>
    <w:p w14:paraId="0994B740" w14:textId="63C95C4C" w:rsidR="006E3053" w:rsidRPr="000215DB" w:rsidRDefault="00CE4884" w:rsidP="006E3053">
      <w:r w:rsidRPr="00224BCB">
        <w:rPr>
          <w:b/>
          <w:bCs/>
        </w:rPr>
        <w:t>Supplementary Figure 1</w:t>
      </w:r>
      <w:r w:rsidR="006E3053" w:rsidRPr="00224BCB">
        <w:rPr>
          <w:b/>
          <w:bCs/>
        </w:rPr>
        <w:t>.</w:t>
      </w:r>
      <w:r w:rsidR="006E3053">
        <w:t xml:space="preserve"> </w:t>
      </w:r>
      <w:r w:rsidR="006E3053">
        <w:rPr>
          <w:b/>
          <w:bCs/>
        </w:rPr>
        <w:t xml:space="preserve">Insertions </w:t>
      </w:r>
      <w:r w:rsidR="006E3053" w:rsidRPr="000215DB">
        <w:rPr>
          <w:b/>
          <w:bCs/>
        </w:rPr>
        <w:t xml:space="preserve">between HIV-1 consensus sequences and individual HIV-1 genomes from across the world. </w:t>
      </w:r>
      <w:r w:rsidR="006E3053">
        <w:rPr>
          <w:b/>
          <w:bCs/>
        </w:rPr>
        <w:t xml:space="preserve">(A) </w:t>
      </w:r>
      <w:r w:rsidR="006E3053">
        <w:t xml:space="preserve">Violin plots of the distribution of nucleotide insertions between individual HIV-1 sequences sampled up until 2002 and the 2002 consensuses (red) and individual HIV-1 sequences sampled up until 2021 and the 2021 consensuses (blue). </w:t>
      </w:r>
      <w:r w:rsidR="006E3053" w:rsidRPr="00C6539D">
        <w:rPr>
          <w:b/>
          <w:bCs/>
        </w:rPr>
        <w:t>(B)</w:t>
      </w:r>
      <w:r w:rsidR="006E3053">
        <w:t xml:space="preserve"> Violin plots of the distribution of nucleotide insertions between individual HIV-1 sequences sampled up until 2002 and the 2021 consensuses (yellow) and, again, individual HIV-1 sequences sampled up until 2021 and the 2021 consensuses (blue). Violin plot margins show </w:t>
      </w:r>
      <w:r w:rsidR="00BE3F75">
        <w:t>the distribution of possible values</w:t>
      </w:r>
      <w:r w:rsidR="006E3053">
        <w:t xml:space="preserve">, </w:t>
      </w:r>
      <w:r w:rsidR="002C39AD">
        <w:t>box margins 25% (</w:t>
      </w:r>
      <m:oMath>
        <m:r>
          <w:rPr>
            <w:rFonts w:ascii="Cambria Math" w:hAnsi="Cambria Math"/>
          </w:rPr>
          <m:t>Q1</m:t>
        </m:r>
      </m:oMath>
      <w:r w:rsidR="002C39AD">
        <w:t>) and 75% (</w:t>
      </w:r>
      <m:oMath>
        <m:r>
          <w:rPr>
            <w:rFonts w:ascii="Cambria Math" w:hAnsi="Cambria Math"/>
          </w:rPr>
          <m:t>Q3</m:t>
        </m:r>
      </m:oMath>
      <w:r w:rsidR="002C39AD">
        <w:t>) quantiles (</w:t>
      </w:r>
      <m:oMath>
        <m:r>
          <w:rPr>
            <w:rFonts w:ascii="Cambria Math" w:hAnsi="Cambria Math"/>
          </w:rPr>
          <m:t>IQR</m:t>
        </m:r>
      </m:oMath>
      <w:r w:rsidR="002C39AD">
        <w:t xml:space="preserve">), box whiskers indicate </w:t>
      </w:r>
      <m:oMath>
        <m:r>
          <w:rPr>
            <w:rFonts w:ascii="Cambria Math" w:hAnsi="Cambria Math"/>
          </w:rPr>
          <m:t>Q1 -1.5 × IQR</m:t>
        </m:r>
      </m:oMath>
      <w:r w:rsidR="002C39AD">
        <w:t xml:space="preserve"> and </w:t>
      </w:r>
      <m:oMath>
        <m:r>
          <w:rPr>
            <w:rFonts w:ascii="Cambria Math" w:hAnsi="Cambria Math"/>
          </w:rPr>
          <m:t>Q3+ 1.5 × IQR</m:t>
        </m:r>
      </m:oMath>
      <w:r w:rsidR="005D5D57">
        <w:t xml:space="preserve">, </w:t>
      </w:r>
      <w:r w:rsidR="009A704F">
        <w:t xml:space="preserve">the </w:t>
      </w:r>
      <w:r w:rsidR="006E3053">
        <w:t>median</w:t>
      </w:r>
      <w:r w:rsidR="009A704F">
        <w:t xml:space="preserve"> is depicted by a horizontal line</w:t>
      </w:r>
      <w:r w:rsidR="006E3053">
        <w:t>. Pairwise comparisons of the distributions show significance assessed by a two-sided Wilcoxon rank sum test with Bonferroni multiple-test correction (</w:t>
      </w:r>
      <m:oMath>
        <m:r>
          <w:rPr>
            <w:rFonts w:ascii="Cambria Math" w:hAnsi="Cambria Math"/>
          </w:rPr>
          <m:t>p&lt;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α</m:t>
            </m:r>
          </m:num>
          <m:den>
            <m:r>
              <w:rPr>
                <w:rFonts w:ascii="Cambria Math" w:hAnsi="Cambria Math"/>
              </w:rPr>
              <m:t>m</m:t>
            </m:r>
          </m:den>
        </m:f>
      </m:oMath>
      <w:r w:rsidR="006E3053">
        <w:t xml:space="preserve">, with </w:t>
      </w:r>
      <m:oMath>
        <m:r>
          <w:rPr>
            <w:rFonts w:ascii="Cambria Math" w:hAnsi="Cambria Math"/>
          </w:rPr>
          <m:t xml:space="preserve">α=0.05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*</m:t>
            </m:r>
          </m:e>
        </m:d>
        <m:r>
          <w:rPr>
            <w:rFonts w:ascii="Cambria Math" w:hAnsi="Cambria Math"/>
          </w:rPr>
          <m:t xml:space="preserve">, α=0.01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**</m:t>
            </m:r>
          </m:e>
        </m:d>
        <m:r>
          <w:rPr>
            <w:rFonts w:ascii="Cambria Math" w:hAnsi="Cambria Math"/>
          </w:rPr>
          <m:t>, α=0.001(***)</m:t>
        </m:r>
      </m:oMath>
      <w:r w:rsidR="006E3053">
        <w:rPr>
          <w:rFonts w:eastAsiaTheme="minorEastAsia"/>
        </w:rPr>
        <w:t xml:space="preserve">, and </w:t>
      </w:r>
      <w:r w:rsidR="006E3053">
        <w:t xml:space="preserve">NS = not significant, for </w:t>
      </w:r>
      <m:oMath>
        <m:r>
          <w:rPr>
            <w:rFonts w:ascii="Cambria Math" w:hAnsi="Cambria Math"/>
          </w:rPr>
          <m:t>m=16</m:t>
        </m:r>
      </m:oMath>
      <w:r w:rsidR="006E3053">
        <w:t xml:space="preserve"> tests).</w:t>
      </w:r>
      <w:r w:rsidR="00E509B8">
        <w:t xml:space="preserve">  The Y-scale was adjusted (limit</w:t>
      </w:r>
      <w:r w:rsidR="00484668">
        <w:t>ed</w:t>
      </w:r>
      <w:r w:rsidR="00E509B8">
        <w:t xml:space="preserve"> to 200) to remove the distortion effect of outliers on the violin plot.</w:t>
      </w:r>
    </w:p>
    <w:p w14:paraId="7EAD703C" w14:textId="1C6F72FC" w:rsidR="00CE4884" w:rsidRPr="006E3053" w:rsidRDefault="00CE4884">
      <w:pPr>
        <w:rPr>
          <w:b/>
          <w:bCs/>
        </w:rPr>
      </w:pPr>
    </w:p>
    <w:p w14:paraId="3DF8B47B" w14:textId="09309CF1" w:rsidR="00CE4884" w:rsidRDefault="00CE4884"/>
    <w:p w14:paraId="7D8C6015" w14:textId="1CE219A3" w:rsidR="00491034" w:rsidRPr="000215DB" w:rsidRDefault="00CE4884" w:rsidP="00491034">
      <w:r w:rsidRPr="00224BCB">
        <w:rPr>
          <w:b/>
          <w:bCs/>
        </w:rPr>
        <w:t>Supplementary Figure 2</w:t>
      </w:r>
      <w:r w:rsidR="006E3053" w:rsidRPr="00224BCB">
        <w:rPr>
          <w:b/>
          <w:bCs/>
        </w:rPr>
        <w:t xml:space="preserve">. </w:t>
      </w:r>
      <w:r w:rsidR="006E3053">
        <w:rPr>
          <w:b/>
          <w:bCs/>
        </w:rPr>
        <w:t xml:space="preserve">Deletions </w:t>
      </w:r>
      <w:r w:rsidR="006E3053" w:rsidRPr="000215DB">
        <w:rPr>
          <w:b/>
          <w:bCs/>
        </w:rPr>
        <w:t xml:space="preserve">between HIV-1 consensus sequences and individual HIV-1 genomes from across the world. </w:t>
      </w:r>
      <w:r w:rsidR="006E3053">
        <w:rPr>
          <w:b/>
          <w:bCs/>
        </w:rPr>
        <w:t xml:space="preserve">(A) </w:t>
      </w:r>
      <w:r w:rsidR="006E3053">
        <w:t xml:space="preserve">Violin plots of the distribution of nucleotide deletions between individual HIV-1 sequences sampled up until 2002 and the 2002 consensuses (red) and individual HIV-1 sequences sampled up until 2021 and the 2021 consensuses (blue). </w:t>
      </w:r>
      <w:r w:rsidR="006E3053" w:rsidRPr="00C6539D">
        <w:rPr>
          <w:b/>
          <w:bCs/>
        </w:rPr>
        <w:t>(B)</w:t>
      </w:r>
      <w:r w:rsidR="006E3053">
        <w:t xml:space="preserve"> Violin plots of the distribution of nucleotide deletions between individual HIV-1 sequences sampled up until 2002 and the 2021 consensuses (yellow) and, again, individual HIV-1 sequences sampled up until 2021 and the 2021 consensuses (blue).</w:t>
      </w:r>
      <w:r w:rsidR="002C39AD" w:rsidRPr="002C39AD">
        <w:t xml:space="preserve"> </w:t>
      </w:r>
      <w:r w:rsidR="002C39AD">
        <w:t xml:space="preserve">Violin plot margins show the </w:t>
      </w:r>
      <w:r w:rsidR="009C1C08">
        <w:t>distribution of possible values</w:t>
      </w:r>
      <w:r w:rsidR="002C39AD">
        <w:t>, box margins 25% (</w:t>
      </w:r>
      <m:oMath>
        <m:r>
          <w:rPr>
            <w:rFonts w:ascii="Cambria Math" w:hAnsi="Cambria Math"/>
          </w:rPr>
          <m:t>Q1</m:t>
        </m:r>
      </m:oMath>
      <w:r w:rsidR="002C39AD">
        <w:t>) and 75% (</w:t>
      </w:r>
      <m:oMath>
        <m:r>
          <w:rPr>
            <w:rFonts w:ascii="Cambria Math" w:hAnsi="Cambria Math"/>
          </w:rPr>
          <m:t>Q3</m:t>
        </m:r>
      </m:oMath>
      <w:r w:rsidR="002C39AD">
        <w:t>) quantiles (</w:t>
      </w:r>
      <m:oMath>
        <m:r>
          <w:rPr>
            <w:rFonts w:ascii="Cambria Math" w:hAnsi="Cambria Math"/>
          </w:rPr>
          <m:t>IQR</m:t>
        </m:r>
      </m:oMath>
      <w:r w:rsidR="002C39AD">
        <w:t xml:space="preserve">), box whiskers indicate </w:t>
      </w:r>
      <m:oMath>
        <m:r>
          <w:rPr>
            <w:rFonts w:ascii="Cambria Math" w:hAnsi="Cambria Math"/>
          </w:rPr>
          <m:t>Q1 -1.5 × IQR</m:t>
        </m:r>
      </m:oMath>
      <w:r w:rsidR="002C39AD">
        <w:t xml:space="preserve"> and </w:t>
      </w:r>
      <m:oMath>
        <m:r>
          <w:rPr>
            <w:rFonts w:ascii="Cambria Math" w:hAnsi="Cambria Math"/>
          </w:rPr>
          <m:t>Q3+ 1.5 × IQR</m:t>
        </m:r>
      </m:oMath>
      <w:r w:rsidR="002C39AD">
        <w:t xml:space="preserve">, the median is depicted by a horizontal line. </w:t>
      </w:r>
      <w:r w:rsidR="006E3053">
        <w:t xml:space="preserve"> Pairwise comparisons of the distributions show significance assessed by a two-sided Wilcoxon rank sum test with Bonferroni multiple-test correction (</w:t>
      </w:r>
      <m:oMath>
        <m:r>
          <w:rPr>
            <w:rFonts w:ascii="Cambria Math" w:hAnsi="Cambria Math"/>
          </w:rPr>
          <m:t>p&lt;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α</m:t>
            </m:r>
          </m:num>
          <m:den>
            <m:r>
              <w:rPr>
                <w:rFonts w:ascii="Cambria Math" w:hAnsi="Cambria Math"/>
              </w:rPr>
              <m:t>m</m:t>
            </m:r>
          </m:den>
        </m:f>
      </m:oMath>
      <w:r w:rsidR="006E3053">
        <w:t xml:space="preserve">, with </w:t>
      </w:r>
      <m:oMath>
        <m:r>
          <w:rPr>
            <w:rFonts w:ascii="Cambria Math" w:hAnsi="Cambria Math"/>
          </w:rPr>
          <m:t xml:space="preserve">α=0.05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*</m:t>
            </m:r>
          </m:e>
        </m:d>
        <m:r>
          <w:rPr>
            <w:rFonts w:ascii="Cambria Math" w:hAnsi="Cambria Math"/>
          </w:rPr>
          <m:t xml:space="preserve">, α=0.01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**</m:t>
            </m:r>
          </m:e>
        </m:d>
        <m:r>
          <w:rPr>
            <w:rFonts w:ascii="Cambria Math" w:hAnsi="Cambria Math"/>
          </w:rPr>
          <m:t>, α=0.001(***)</m:t>
        </m:r>
      </m:oMath>
      <w:r w:rsidR="006E3053">
        <w:rPr>
          <w:rFonts w:eastAsiaTheme="minorEastAsia"/>
        </w:rPr>
        <w:t xml:space="preserve">, and </w:t>
      </w:r>
      <w:r w:rsidR="006E3053">
        <w:t xml:space="preserve">NS = not significant, for </w:t>
      </w:r>
      <m:oMath>
        <m:r>
          <w:rPr>
            <w:rFonts w:ascii="Cambria Math" w:hAnsi="Cambria Math"/>
          </w:rPr>
          <m:t>m=16</m:t>
        </m:r>
      </m:oMath>
      <w:r w:rsidR="006E3053">
        <w:t xml:space="preserve"> tests).</w:t>
      </w:r>
      <w:r w:rsidR="00E509B8">
        <w:t xml:space="preserve">  The Y-scale was adjusted (limit</w:t>
      </w:r>
      <w:r w:rsidR="00484668">
        <w:t>ed</w:t>
      </w:r>
      <w:r w:rsidR="00E509B8">
        <w:t xml:space="preserve"> to 150) </w:t>
      </w:r>
      <w:r w:rsidR="00491034">
        <w:t>to remove the distortion effect of outliers on the violin plot.</w:t>
      </w:r>
    </w:p>
    <w:p w14:paraId="4327419C" w14:textId="0D4F06E2" w:rsidR="00E509B8" w:rsidRPr="000215DB" w:rsidRDefault="00E509B8" w:rsidP="00E509B8"/>
    <w:p w14:paraId="392EE6D4" w14:textId="540CE872" w:rsidR="00CE4884" w:rsidRPr="006E3053" w:rsidRDefault="00CE4884" w:rsidP="00CE4884">
      <w:pPr>
        <w:rPr>
          <w:b/>
          <w:bCs/>
        </w:rPr>
      </w:pPr>
    </w:p>
    <w:p w14:paraId="29017D41" w14:textId="77777777" w:rsidR="00CE4884" w:rsidRPr="00CE4884" w:rsidRDefault="00CE4884"/>
    <w:sectPr w:rsidR="00CE4884" w:rsidRPr="00CE48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C71"/>
    <w:rsid w:val="000208D7"/>
    <w:rsid w:val="0009743A"/>
    <w:rsid w:val="000F5C71"/>
    <w:rsid w:val="001004F7"/>
    <w:rsid w:val="00106946"/>
    <w:rsid w:val="001213A0"/>
    <w:rsid w:val="00155282"/>
    <w:rsid w:val="001C4630"/>
    <w:rsid w:val="001E7139"/>
    <w:rsid w:val="00224BCB"/>
    <w:rsid w:val="0025015B"/>
    <w:rsid w:val="002C39AD"/>
    <w:rsid w:val="003639D2"/>
    <w:rsid w:val="00466006"/>
    <w:rsid w:val="00484668"/>
    <w:rsid w:val="00491034"/>
    <w:rsid w:val="004D5E34"/>
    <w:rsid w:val="004E3461"/>
    <w:rsid w:val="00570B92"/>
    <w:rsid w:val="005D5D57"/>
    <w:rsid w:val="006720BD"/>
    <w:rsid w:val="00692E86"/>
    <w:rsid w:val="006E3053"/>
    <w:rsid w:val="007838EF"/>
    <w:rsid w:val="007F1092"/>
    <w:rsid w:val="008B6EF7"/>
    <w:rsid w:val="00933E26"/>
    <w:rsid w:val="009A704F"/>
    <w:rsid w:val="009C1C08"/>
    <w:rsid w:val="00AE48F3"/>
    <w:rsid w:val="00BE0E45"/>
    <w:rsid w:val="00BE3F75"/>
    <w:rsid w:val="00C47F53"/>
    <w:rsid w:val="00CC499F"/>
    <w:rsid w:val="00CD359F"/>
    <w:rsid w:val="00CD4C65"/>
    <w:rsid w:val="00CE4884"/>
    <w:rsid w:val="00E17034"/>
    <w:rsid w:val="00E217B5"/>
    <w:rsid w:val="00E509B8"/>
    <w:rsid w:val="00EA4E1B"/>
    <w:rsid w:val="00F8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AF6CC"/>
  <w15:chartTrackingRefBased/>
  <w15:docId w15:val="{67BB6180-F3B3-4745-ABD0-9D1250346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5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2</cp:revision>
  <dcterms:created xsi:type="dcterms:W3CDTF">2021-11-30T16:53:00Z</dcterms:created>
  <dcterms:modified xsi:type="dcterms:W3CDTF">2021-12-17T21:46:00Z</dcterms:modified>
</cp:coreProperties>
</file>